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CCA" w:rsidRDefault="006C7927">
      <w:pPr>
        <w:spacing w:line="480" w:lineRule="auto"/>
      </w:pPr>
      <w:r>
        <w:rPr>
          <w:rFonts w:ascii="Arial" w:hAnsi="Arial"/>
        </w:rPr>
        <w:t>Table S15. Index numbers of mutations and corresponding reactions and mutation effect</w:t>
      </w:r>
      <w:bookmarkStart w:id="0" w:name="_GoBack"/>
      <w:bookmarkEnd w:id="0"/>
      <w:r>
        <w:rPr>
          <w:rFonts w:ascii="Arial" w:hAnsi="Arial"/>
        </w:rPr>
        <w:t>s.</w:t>
      </w:r>
    </w:p>
    <w:tbl>
      <w:tblPr>
        <w:tblW w:w="14678" w:type="dxa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1843"/>
        <w:gridCol w:w="567"/>
        <w:gridCol w:w="567"/>
        <w:gridCol w:w="567"/>
        <w:gridCol w:w="567"/>
        <w:gridCol w:w="567"/>
        <w:gridCol w:w="644"/>
      </w:tblGrid>
      <w:tr w:rsidR="00221CCA" w:rsidTr="006C7927">
        <w:trPr>
          <w:cantSplit/>
          <w:trHeight w:val="315"/>
          <w:tblHeader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221CC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221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221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9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Mutation effect</w:t>
            </w:r>
          </w:p>
        </w:tc>
      </w:tr>
      <w:tr w:rsidR="006C7927" w:rsidTr="006C7927">
        <w:trPr>
          <w:cantSplit/>
          <w:trHeight w:val="1155"/>
          <w:tblHeader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Index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Reaction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Descriptio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tbRl"/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Succini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tbRl"/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acti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tbRl"/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Mali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tbRl"/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Citri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tbRl"/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Aceti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tbRl"/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Gluconi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+GLC--&gt;ADP+G6P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exo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BDG6P&lt;==&gt;F6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cose-6-phosphate isom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6P&lt;==&gt;ADG6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cose-6-phosphate isom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DG6P&lt;==&gt;BDG6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cose-6-phosphate 1-epim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+F6P--&gt;ADP+FDP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6-phosphofructo-1-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DP&lt;==&gt;T3P2+T3P1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ructose-bisphosphate ald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3P2&lt;==&gt;T3P1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riosephosphate isom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3P1+PI+NAD&lt;==&gt;13PDG+NADH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yceraldehyde 3-phosph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DP+13PDG&lt;==&gt;ATP+3PG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glycerat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3PG&lt;==&gt;2PG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glycerate mu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1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PG&lt;==&gt;PEP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pyruvate hydr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DP+PEP+H--&gt;ATP+PY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yruvat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+PYR+H2O+CO2--&gt;ADP+PI+OA+2*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yruvate carboxy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m+PYRm+H2Om+CO2m--&gt;ADPm+PIm+OAm+2*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yruvate carboxy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6P+NADP--&gt;D6PGL+NADPH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cose 6-phosphate 1-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6PGL+H2O--&gt;D6PGC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6-Phospho-gluconolacto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6PGC+NADP--&gt;RL5P+CO2+NADP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glucon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RL5P&lt;==&gt;XUL5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Ribulose-phosphate 3-epim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R5P&lt;==&gt;RL5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Ribose-5-phosphate isom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R5P+XUL5P&lt;==&gt;S7P+T3P1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ransket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E4P+XUL5P&lt;==&gt;F6P+T3P1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ransket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7P+T3P1&lt;==&gt;E4P+F6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ransald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3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COAm+H2Om+OAm&lt;==&gt;CITm+COAm+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itrate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ITm&lt;==&gt;ACOm+H2O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onitate hydr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Om+H2Om&lt;==&gt;ICIT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onitate hydr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ICITm+NADm--&gt;AKGm+CO2m+NAD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Isocitrate dehydrogenase (NAD+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ICIT+NADP--&gt;AKG+CO2+NADP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Isocitrate dehydrogenase (NADP+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KGm+TDPE1m--&gt;AKGE1m+CO2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lpha-ketoglutar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KGE1m+LPSE2m--&gt;AKGE2m+TDPE1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ihydrolipoamide S-succinyl 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KGE2m+COAm+NADm&lt;==&gt;LPSE2m+SUCCOAm+</w:t>
            </w:r>
          </w:p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AD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ihydrolipoamid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DPm+PIm+SUCCOAm&lt;==&gt;GTPm+SUCCm+COA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uccinate CoA ligase (GDP forming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UCCm+Qm&lt;==&gt;FUMm+QH2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uccinate dehydrogenase (ubiquinone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4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UMm+FADH2m--&gt;SUCCm+FADm+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uccin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UM+FADH2m--&gt;SUCC+FADm+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uccin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UMm+H2Om&lt;==&gt;MAL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umarate hydr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L+NAD&lt;==&gt;OA+NADH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l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ICITp--&gt;SUCCp+GLX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Isocitrate ly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COAp+H2Op+GLXp--&gt;MALp+COAp+H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late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L+NADP--&gt;PYR+CO2+NADP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late dehydrogenase (NADP-specific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m+CITm+COAm--&gt;ADPm+PIm+ACCOAm+OA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itochondrial ATP:citrate ly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ITm--&gt;OAm+AC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itochondrial citrate ly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OA+H2O--&gt;OXAL+AC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Oxaloacetate hydr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7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ALD+NAD+H2O&lt;==&gt;FOR+NADH+2*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ormaldehyd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7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OR+O2+H--&gt;H2O2+CO2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ormate oxid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7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OAm+ADHLIPOm+NADm&lt;==&gt;ACCOAm+LIPOm+</w:t>
            </w:r>
          </w:p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ADHm+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ihydrolipoamide S-acetyltransferase and lipoamid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7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+PYR--&gt;ACAL+CO2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yruvate decarboxy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8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+MTHGXL+NADPH&lt;==&gt;LACAL+NAD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-Lactaldehyde dehydrogenase (Methylglyoxal reductase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8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LAC+NAD&lt;==&gt;PYR+NADH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-lact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8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RGT+MTHGXL&lt;==&gt;LG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Lactoylglutathione lyase (glyoxylase I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8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LGT+H2O--&gt;LAC+RGT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ydroxyacylglutathione hydrolase (glyoxylase II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0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m+Hm--&gt;GABAm+CO2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tamate decarboxy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10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ABAm+AKGm--&gt;SUCCSALm+GLU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4-Aminobutyrate transam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0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UCCSALm+NADm+H2Om--&gt;SUCCm+NADHm+2*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uccinate-semialdehyde dehydrogenase (NAD(P)+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3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ETTHF+NAD--&gt;METHF+NAD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ethylenetetrahydrofolate dehydrogenase (NAD+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3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ETHF+H2O&lt;==&gt;FTHF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ethenyltetrahydrofolate cyclohydr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3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THF+H2O--&gt;FOR+THF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5-formyltetrahydrofolate deformy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3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ETTHF+NADPH+H--&gt;MTHF+NAD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ethylenetetrahydrofolate reductase (NADPH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5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3P1+RL5P+GLN--&gt;PYDX5P+GLU+PI+3*H2O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5'-phosphate synthase pdxT subunit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16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D+4HBA--&gt;4HP+PPI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olyisopentenylpyrolinate:4-hydroxybenzoate nonapren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6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PMB+SAM--&gt;2PMMB+SAH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 xml:space="preserve">ubiquinone </w:t>
            </w:r>
            <w:r>
              <w:rPr>
                <w:rFonts w:ascii="Arial" w:eastAsia="Times New Roman" w:hAnsi="Arial" w:cs="Arial"/>
                <w:lang w:eastAsia="en-GB"/>
              </w:rPr>
              <w:t>biosynthesis meth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7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6RP5P+H2O+H--&gt;A6RP5P+NH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,5-diamino-6-hydroxy-4-(5-phosphoribosylamino)-pyrimidine 2-aminohydr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9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COA+H2O--&gt;COA+AC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etyl-CoA hydr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0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m+COAm+ATPm--&gt;AMPm+PPIm+ACCOAm+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etyl-CoA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0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COAm+H2Om--&gt;COAm+ACm+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etyl-CoA hydr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0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3P+FADm--&gt;T3P2+FADH2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ycerol 3-phosphate dehydrogenase (FAD dependent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20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YN+ATP--&gt;T3P2+ADP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yceron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1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+T3P2+NADH--&gt;GL3P+NAD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ycerol 3-phosphate dehydrogenase (NAD+ dependent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1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YR+NADH+H--&gt;LLAC+NAD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L-Lact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1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LLAC+O2--&gt;AC+CO2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 xml:space="preserve">Lactate </w:t>
            </w:r>
            <w:r>
              <w:rPr>
                <w:rFonts w:ascii="Arial" w:eastAsia="Times New Roman" w:hAnsi="Arial" w:cs="Arial"/>
                <w:lang w:eastAsia="en-GB"/>
              </w:rPr>
              <w:t>2-monooxy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1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E+NADPH+H--&gt;EOL+NAD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ycerol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1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E4P+H2O--&gt;PI+E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Erythrose 4-phosphate phosph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2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EU+ATP--&gt;EU1P+ADP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Erythrulos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3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XUL5P+FALD&lt;==&gt;T3P1+GLYN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ihydroxyacetone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4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RIB+NADPH+H&lt;==&gt;RIBOL+NAD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-Ribose 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4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RL+NADPH+H--&gt;AOL+NAD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ribulose 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26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BDGLC+NADP--&gt;GLCN15LAC+NADPH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beta-D-Glucose:NADP+ 1-oxo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6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CN15LAC+H2O--&gt;GLCN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on enzymatic reactio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6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CNT+ATP--&gt;D6PGC+ADP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cono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6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CNT&lt;==&gt;KDDGC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conate dehydr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6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KDDGC&lt;==&gt;PYR+GLYAL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-keto-3-deoxygluconate ald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7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6P&lt;==&gt;G1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glucomu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8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N6P&lt;==&gt;F6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nnose-6-phosphate isom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9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6P+NADH+H&lt;==&gt;MNT1P+NAD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nnitol-1-phosphate 5-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9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NT1P+H2O--&gt;MNT+PI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nnitol-1-phosph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29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NT+NADP--&gt;FRU+NADPH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nnitol 2-dehydrogenase (NADP+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0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+FRU--&gt;ADP+F1P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ketohexo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30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1P&lt;==&gt;T3P2+GLYAL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ructose-bisphosphate aldolase, class II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1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UDPG+G6P--&gt;UDP+TRE6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rehalose-6-phosphate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1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RE6P+H2O--&gt;TRE+PI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Trehalose-phosph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7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KYN+H2O--&gt;FOR+KYN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Kynurenine formamid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7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KYN+H2O--&gt;ALA+AN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Kynuren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39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HSK&lt;==&gt;PCC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5-dehydroshikimate dehyd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0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UDPG--&gt;UDP+14GLUCAN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1,4-alpha-Glucan branching enzym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1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COA+GA6P&lt;==&gt;COA+NAGA6P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cosamine-phosphate N-acet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1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AGA6P+H2O--&gt;GA6P+AC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-acetylglucosamine-6-phosphate deacety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43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PP9m--&gt;HEMEB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rotoheme ferro-lyase (protoporphyrin-forming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3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EMEBm--&gt;HEMEO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eme A farnes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4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QH2m+0.5*O2m--&gt;Qm+H2O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Ubiquinol oxidase (mitochondrial alternative oxidase)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4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ADPH+2*FERIm--&gt;NADP+2*FERO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ADPH-ferrihemoprotein 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4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QH2m+2*FERIm+2*Hm--&gt;Qm+2*FEROm+4*H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Ubiquinol-cytochrome c 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5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*FEROm+0.5*O2m+6*Hm--&gt;2*FERIm+H2Om+4*H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ytochrome c oxidase subunit I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5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DPm+PIm+4.5454*Ho--&gt;ATPm+H2Om+4.5454*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1F0-ATPase complex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5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*FERIm+LLACm--&gt;PYRm+2*FERO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Lactic acid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45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*FERIm+LACm--&gt;PYRm+2*FERO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itochondrial enzyme D-lactate ferricytochrome c oxido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5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DP+PI+ATPm+H2Om--&gt;ADPm+PIm+ATP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DP/ATP transloc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6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*H2O2p--&gt;2*H2Op+O2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ata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8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+SAM&lt;==&gt;CO2+DSA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-adenosylmethionine decarboxy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9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AGLUm+ATPm--&gt;NAGLUPm+ADP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etylglutamat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9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AGLUSm+GLUm--&gt;AKGm+NAORN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etylornithine amino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9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m+NAORNm--&gt;ORNm+NAGLU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tamate N-acet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49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TA+HSER+H--&gt;SAM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-Adenosyl-L-methionine hydr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51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2Om+NADPm+GLUGSALm--&gt;GLUm+2*Hm+NADP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elta-1-pyrroline-5-carboxyl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1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*H2Om+NADm+P5Cm--&gt;GLUm+Hm+NADH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elta-1-pyrroline-5-carboxyl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1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AD+3PG&lt;==&gt;H+NADH+PH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glycerat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13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P+GLU--&gt;AKG+3PSE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serine transam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1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2O+3PSER--&gt;PI+SE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serine phosph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2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Y+THF+NAD--&gt;METTHF+NADH+CO2+NH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minometh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2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LA+GLX&lt;==&gt;PYR+GLY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lanine-glyoxylate transam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3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2O+PRBAMP--&gt;PRF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ribosyl-AMP cyclohydro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54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m+OIVALm&lt;==&gt;AKGm+VAL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Branched chain amino acid amino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6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COA+HSER&lt;==&gt;COA+OAHSE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omoserine O-acet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7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CYS+MTHF--&gt;MET+THF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 xml:space="preserve">Methionine </w:t>
            </w:r>
            <w:r>
              <w:rPr>
                <w:rFonts w:ascii="Arial" w:eastAsia="Times New Roman" w:hAnsi="Arial" w:cs="Arial"/>
                <w:lang w:eastAsia="en-GB"/>
              </w:rPr>
              <w:t>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8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2O+PEP+E4P--&gt;PI+3DDAH7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3-deoxy-7-phosphoheptulonate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8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3DDAH7P--&gt;PI+DQ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entafunctional arom polypeptid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8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QT--&gt;H2O+DHSK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3-dehydroqu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8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EP+SME3P--&gt;PI+3PSME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3-phosphoshikimate-1-carboxyvin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8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3PSME--&gt;PI+CHO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horismate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8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HOR--&gt;PHEN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horismate mu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59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RPP+AN--&gt;H+PPI+NPRAN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 xml:space="preserve">Anthranilate phosphoribosyl </w:t>
            </w:r>
            <w:r>
              <w:rPr>
                <w:rFonts w:ascii="Arial" w:eastAsia="Times New Roman" w:hAnsi="Arial" w:cs="Arial"/>
                <w:lang w:eastAsia="en-GB"/>
              </w:rPr>
              <w:t>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59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PRAN--&gt;CPAD5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-(5'-phosphoribosyl)-anthranilate isom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0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+CPAD5P--&gt;H2O+CO2+IG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Indoleglycerol phosphate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0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*H+NADPH+P5C&lt;==&gt;PRO+NAD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yrroline-5-carboxylate 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0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ADm+PROm--&gt;2*Hm+NADHm+P5C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roline dehydroge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0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LUGSALm&lt;==&gt;P5Cm+H2O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on enzymatic reactio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2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2O+GLN+PRPP--&gt;GLU+H+PPI+PRA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ribosyl-pyrophosphate amido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3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2O+GLN+ATP+FGAR--&gt;GLU+H+PI+ADP+FGA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5'-phosphoribosylformyl glycinamidine synthe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63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SP+ATP+CAIR&lt;==&gt;2*H+PI+ADP+SAICA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oribosyl amino imidazole-succinocarbozamide synthe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3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SAICAR&lt;==&gt;FUM+AICA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5'-phosphoribosyl-4-(N-succinocarboxamide)-5-aminoimidazole ly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94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DP+UDP&lt;==&gt;ATP+UMP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ytidylat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69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UDP+ATP&lt;==&gt;UTP+AD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ucleoside-diphosphat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70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CMP+ATP+H&lt;==&gt;ADP+DCD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ytidylat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75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m+AMPm+H&lt;==&gt;2*ADP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denylat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76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TPm+AMPm+H&lt;==&gt;ADPm+GDP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denylate kin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78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BCCP+ACCOA&lt;==&gt;BCCP+MALCOA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Biotin carboxy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78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+BCCP+CO2+H2O&lt;==&gt;ADP+PI+CBCCP+2*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Biotin carboxyl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78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LCOA+ACP&lt;==&gt;MALACP+COA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alonyl 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82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140ACP+MALACP--&gt;C16OACP+CO2+AC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3-oxoacyl-[acyl-carrier-protein]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825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2*H+C140ACP+MALACP+2*NADPH--&gt;C160ACP+ACP+2*NADP+H2O+CO2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Fatty-acid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88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+C170ACP+NADPH+O2&lt;==&gt;C171ACP+NADP+2*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170-CoA 9-desatu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11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LCDPDG+PG--&gt;CMP+CL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Cardiolipin synth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210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AGLYP+H2O--&gt;DAGLY+PI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phosphatidate phospha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21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0.024*C120ACP+0.013*C140ACP+0.012*C141ACP+0.002*C150ACP+0.154*C160ACP+0.02*C161ACP+0.008*C162ACP+0.002*C170ACP+0.026*C180ACP+0.374*C181ACP+0.327*C182ACP+0.032*C183ACP+0.006*C200ACP+DAGLY</w:t>
            </w:r>
          </w:p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--&gt;TAGLY+ACP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1-acylglycerol-3-phosphate ac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21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G+NADH+2*H&lt;==&gt;GLYAL+NAD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-Glyceraldehyde:NAD+ oxido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22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+GLYN--&gt;ADP+T3P2+H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TP:glycerone phospho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122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DAGLY+UDPGAL&lt;==&gt;UDP+MGDG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 xml:space="preserve">UDP-galactose:1,2-diacylglycerol </w:t>
            </w:r>
            <w:r>
              <w:rPr>
                <w:rFonts w:ascii="Arial" w:eastAsia="Times New Roman" w:hAnsi="Arial" w:cs="Arial"/>
                <w:lang w:eastAsia="en-GB"/>
              </w:rPr>
              <w:t>3-beta-D-galactosyltransfer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237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NO3+NADPH+H--&gt;HNO2+NADP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itrate 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239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NO3+NADH+H--&gt;HNO2+NAD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itrate 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241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HNO2+3*NADH+5*H--&gt;NH4OH+3*NAD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itrite reductas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242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H4OH&lt;==&gt;NH3+H2O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on enzymatic reactio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596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COAm+CARm&lt;==&gt;COAm+ALCARm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itochondrial acetyl transfer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UC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  <w:tr w:rsidR="006C7927" w:rsidTr="006C7927">
        <w:trPr>
          <w:cantSplit/>
          <w:trHeight w:val="300"/>
        </w:trPr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pPr>
              <w:jc w:val="right"/>
            </w:pPr>
            <w:r>
              <w:rPr>
                <w:rFonts w:ascii="Arial" w:eastAsia="Times New Roman" w:hAnsi="Arial" w:cs="Arial"/>
                <w:lang w:eastAsia="en-GB"/>
              </w:rPr>
              <w:t>1598</w:t>
            </w:r>
          </w:p>
        </w:tc>
        <w:tc>
          <w:tcPr>
            <w:tcW w:w="8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ACCOA+CAR&lt;==&gt;COA+ALCA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Mitochondrial acetyl transfer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b/>
                <w:bCs/>
                <w:lang w:eastAsia="en-GB"/>
              </w:rPr>
              <w:t>LC</w:t>
            </w:r>
          </w:p>
        </w:tc>
        <w:tc>
          <w:tcPr>
            <w:tcW w:w="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221CCA" w:rsidRDefault="006C7927"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</w:tr>
    </w:tbl>
    <w:p w:rsidR="00221CCA" w:rsidRDefault="00221CCA"/>
    <w:p w:rsidR="00221CCA" w:rsidRDefault="006C7927">
      <w:pPr>
        <w:rPr>
          <w:rFonts w:ascii="Arial" w:hAnsi="Arial"/>
        </w:rPr>
      </w:pPr>
      <w:r>
        <w:rPr>
          <w:rFonts w:ascii="Arial" w:hAnsi="Arial"/>
        </w:rPr>
        <w:t xml:space="preserve">The mutation effect is given as LC, UC or N. LC </w:t>
      </w:r>
      <w:r>
        <w:rPr>
          <w:rFonts w:ascii="Arial" w:hAnsi="Arial"/>
        </w:rPr>
        <w:t>corresponds to a mutation that imposes a flux constraint on the lower bound. UC</w:t>
      </w:r>
    </w:p>
    <w:p w:rsidR="00221CCA" w:rsidRDefault="006C7927">
      <w:pPr>
        <w:rPr>
          <w:rFonts w:ascii="Arial" w:hAnsi="Arial"/>
        </w:rPr>
      </w:pPr>
      <w:r>
        <w:rPr>
          <w:rFonts w:ascii="Arial" w:hAnsi="Arial"/>
        </w:rPr>
        <w:t>corresponds to a mutation that imposes a flux constraint on the upper bound. N signifies no mutation.</w:t>
      </w:r>
    </w:p>
    <w:sectPr w:rsidR="00221CCA">
      <w:pgSz w:w="16838" w:h="11906" w:orient="landscape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1CCA"/>
    <w:rsid w:val="00221CCA"/>
    <w:rsid w:val="006C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4832C5-3A2F-4337-85D5-0D6B3A272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8</Pages>
  <Words>1835</Words>
  <Characters>10460</Characters>
  <Application>Microsoft Office Word</Application>
  <DocSecurity>0</DocSecurity>
  <Lines>87</Lines>
  <Paragraphs>24</Paragraphs>
  <ScaleCrop>false</ScaleCrop>
  <Company/>
  <LinksUpToDate>false</LinksUpToDate>
  <CharactersWithSpaces>1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 Upton</dc:creator>
  <dc:description/>
  <cp:lastModifiedBy>Daniel Upton</cp:lastModifiedBy>
  <cp:revision>3</cp:revision>
  <dcterms:created xsi:type="dcterms:W3CDTF">2018-10-04T14:28:00Z</dcterms:created>
  <dcterms:modified xsi:type="dcterms:W3CDTF">2019-08-07T16:54:00Z</dcterms:modified>
  <dc:language>en-GB</dc:language>
</cp:coreProperties>
</file>